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91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74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71" w:hRule="atLeast"/>
        </w:trPr>
        <w:tc>
          <w:tcPr>
            <w:tcW w:w="1723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O6</w:t>
            </w:r>
          </w:p>
        </w:tc>
        <w:tc>
          <w:tcPr>
            <w:tcW w:w="7469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5’-3’: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UACGAAUCUAACCUATT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5’-3’:UAAGGUUAGAUUCGUAU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71" w:hRule="atLeast"/>
        </w:trPr>
        <w:tc>
          <w:tcPr>
            <w:tcW w:w="1723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gative Control</w:t>
            </w:r>
          </w:p>
        </w:tc>
        <w:tc>
          <w:tcPr>
            <w:tcW w:w="7469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5’-3’:UUCUCCGAACGUGUCACGUTT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5’-3:ACGUGACACGUUCGGAGAAT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3A3"/>
    <w:rsid w:val="00AE03A3"/>
    <w:rsid w:val="00E829B8"/>
    <w:rsid w:val="00F1296F"/>
    <w:rsid w:val="00FA0182"/>
    <w:rsid w:val="6F4F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139</Characters>
  <Lines>1</Lines>
  <Paragraphs>1</Paragraphs>
  <TotalTime>0</TotalTime>
  <ScaleCrop>false</ScaleCrop>
  <LinksUpToDate>false</LinksUpToDate>
  <CharactersWithSpaces>162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0:58:00Z</dcterms:created>
  <dc:creator>cao yuan</dc:creator>
  <cp:lastModifiedBy>vick</cp:lastModifiedBy>
  <dcterms:modified xsi:type="dcterms:W3CDTF">2021-08-16T20:25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